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43" w:hanging="0"/>
        <w:rPr/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S3 Table.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The annotation of edges connecting the top 10 up- and down-regulated DEGs directly or indirectly</w:t>
      </w:r>
      <w:r>
        <w:rPr/>
        <w:t xml:space="preserve"> </w:t>
      </w:r>
    </w:p>
    <w:tbl>
      <w:tblPr>
        <w:tblW w:w="1511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1133"/>
        <w:gridCol w:w="1414"/>
        <w:gridCol w:w="2046"/>
        <w:gridCol w:w="2714"/>
        <w:gridCol w:w="1684"/>
        <w:gridCol w:w="1267"/>
        <w:gridCol w:w="1450"/>
        <w:gridCol w:w="1530"/>
        <w:gridCol w:w="1096"/>
      </w:tblGrid>
      <w:tr>
        <w:trPr>
          <w:trHeight w:val="397" w:hRule="atLeast"/>
        </w:trPr>
        <w:tc>
          <w:tcPr>
            <w:tcW w:w="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Edge ID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ode 1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ode2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2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Detection Method</w:t>
            </w:r>
          </w:p>
        </w:tc>
        <w:tc>
          <w:tcPr>
            <w:tcW w:w="16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Detection Method ID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Interaction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Interaction Typ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Author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MID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P11-297A16.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YEOV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53 (688167) 150678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816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ennett EJ (201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145461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P11-297A16.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MBL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53 (243445) 134147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344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wing RM (200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353931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P11-297A16.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LPH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53 (688162) 79083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816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ennett EJ (201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145461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MBL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16 (847822) 134147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782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manuele MJ (201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963094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S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MBL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531 (876294) 134147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629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hen Y (201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824909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S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MF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531 (876276) 90427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627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hen Y (201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824909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MF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S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427 (286119) 4644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ull dow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9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611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irect interac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uthalakath H (200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546872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S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LPH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44 (301010) 79083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ull dow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9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101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irect interac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agashima K (200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062444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LPH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S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083 (252018) 4644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201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asseron T (200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059972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JNK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MF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99 (816439) 90427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nzymatic stud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41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643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irect interac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ei K (200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591950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JNK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USP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99 (303628) 1843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362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ack DN (200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278799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USP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JNK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43 (303625) 5599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wo hybri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1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362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irect interac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ack DN (200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278799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USP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43 (684441) 7316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444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Xie P (200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117950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USP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16 (609624) 1843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0962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ee KA (201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987572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PB41L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16 (621055) 57669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2105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anielsen JM (201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139048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NX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16 (618411) 29886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1841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anielsen JM (201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139048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lgh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NX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385 (830232) 29886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unspecified metho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68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3023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irect interac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rbuckle MI (201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467438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lgh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CL9L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385 (830238) 283149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unspecified metho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68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3023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irect interac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rbuckle MI (201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467438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RF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NX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99 (917204) 29886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maging techniqu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42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720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localiz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atoh J (201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250222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LF1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16 (628185) 51621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2818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m W (201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906983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RF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LF1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99 (916669) 51621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maging techniqu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42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666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localiz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atoh J (201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250222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UQCRQ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16 (625446) 27089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2544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Wagner SA (201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890473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RF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KIRIN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99 (916308) 55122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maging techniqu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42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630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localiz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atoh J (201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250222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KIRIN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16 (622601) 55122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2260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anielsen JM (201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139048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u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KIRIN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94 (662862) 55122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286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bdelmohsen K (200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322201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L17R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765 (341213) 7316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4121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ong Z (200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346928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ARVELD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16 (623556) 153562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2355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Wagner SA (201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890473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LHL3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16 (629047) 79786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2904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m W (201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906983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SEF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16 (622411) 158158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2241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anielsen JM (201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139048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G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LPH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16 (631895) 79083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3189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m W (201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906983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PS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LHL3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987 (689597) 79786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959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ennett EJ (201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145461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UL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LHL3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52 (686106) 79786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610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ennett EJ (201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145461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YEOV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PS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0678 (874373) 10987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437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bina M (201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776465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PS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YEOV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987 (689659) 150678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965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ennett EJ (201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145461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YEOV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UL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0678 (874375) 8452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437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bina M (201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776465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UL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YEOV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52 (686595) 150678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659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ennett EJ (201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145461</w:t>
            </w:r>
          </w:p>
        </w:tc>
      </w:tr>
      <w:tr>
        <w:trPr>
          <w:trHeight w:val="25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u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OXA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94 (663630) 3169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363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bdelmohsen K (200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322201</w:t>
            </w:r>
          </w:p>
        </w:tc>
      </w:tr>
      <w:tr>
        <w:trPr>
          <w:trHeight w:val="269" w:hRule="atLeast"/>
        </w:trPr>
        <w:tc>
          <w:tcPr>
            <w:tcW w:w="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ua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ARVELD2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94 (662723) 153562</w:t>
            </w:r>
          </w:p>
        </w:tc>
        <w:tc>
          <w:tcPr>
            <w:tcW w:w="2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finity chromatography technology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:0004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2723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ysical association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bdelmohsen K (2009)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322201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9:58:00Z</dcterms:created>
  <dc:creator>admister</dc:creator>
  <dc:description/>
  <cp:keywords/>
  <dc:language>en-US</dc:language>
  <cp:lastModifiedBy>admister</cp:lastModifiedBy>
  <dcterms:modified xsi:type="dcterms:W3CDTF">2015-05-23T07:13:00Z</dcterms:modified>
  <cp:revision>4</cp:revision>
  <dc:subject/>
  <dc:title/>
</cp:coreProperties>
</file>